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000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0"/>
        <w:gridCol w:w="2480"/>
      </w:tblGrid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Protein  name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Accession number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D69584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D69585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D89567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D89568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D8956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D89570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I43913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08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10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DAA05970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1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10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1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11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1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12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1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13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1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DAA05974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1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14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1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15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1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16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1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DAA05977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20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17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2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18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2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1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2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20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2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21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2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22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2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23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2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24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2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25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2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26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30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27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3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28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3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DAA0598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3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DAA05990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3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DAA05991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3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33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3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DAA05993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3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DAA05994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3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36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40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37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4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DAA05997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4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38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4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3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4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DAA06001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4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41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4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DAA06003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50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44+BAH66345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5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47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5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48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5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4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5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50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5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51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5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52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5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53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60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54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6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55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6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56+BAH66357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6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58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R6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H6635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DindOR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G71417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DindOR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G71418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DindOR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G71424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EposOR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CJ12927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EposOR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CJ12928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EposOR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CJ1292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D31850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D31851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D31852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D31946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D31947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D31948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D31853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D3194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D31950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10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G38111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1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G38112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1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G38113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1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G38114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1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G38115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1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G38116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1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G38117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1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G38118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1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G3811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1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G38120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20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G38121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OR2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G38122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MsepOR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G71714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MsepOR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G71415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MsepOR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G71423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PxylOR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G71420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PxylOR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G71421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PxylOR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G71425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PxylOR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G71426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000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0"/>
        <w:gridCol w:w="2480"/>
      </w:tblGrid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Protein name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Accession number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10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1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1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1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1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1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1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1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1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1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20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2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2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2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2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2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2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2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2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30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3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3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3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3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3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3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3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3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3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40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4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4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4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morOBP4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Gong et al. 200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ABP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C33574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ABP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C33575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ABPX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A05508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GOBP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A65605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GOBP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A65606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PBP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A65604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HvirPBP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L48346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MsexABP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AF16713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MsexABP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AL60416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MsexABP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AL60413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MsexABP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AL60423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MsexABP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AL60424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MsexABP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AL60425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MsexABP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AL60426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MsexABPX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AF16699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MsexGOBP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AA29315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MsexGOBP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AG50015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MsexPBP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AF16715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MsexPBP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AF16710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MsexPBP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AF16703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PxylGOBP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BY71034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PxylGOBP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BY71035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PxylPBP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CI28451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PxylPBP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BAG71422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SexiGOBP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CY78412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SexiGOBP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CAC12832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SexiPBP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AS46620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SexiPBP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AS55551</w:t>
            </w:r>
          </w:p>
        </w:tc>
      </w:tr>
      <w:tr>
        <w:trPr>
          <w:trHeight w:val="276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SexiPBP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</w:rPr>
              <w:t>ACY784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rial"/>
      <w:color w:val="auto"/>
      <w:sz w:val="16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8:35:00Z</dcterms:created>
  <dc:creator>emma</dc:creator>
  <dc:description/>
  <cp:keywords/>
  <dc:language>en-US</dc:language>
  <cp:lastModifiedBy>Emmanuelle</cp:lastModifiedBy>
  <dcterms:modified xsi:type="dcterms:W3CDTF">2010-12-06T18:35:00Z</dcterms:modified>
  <cp:revision>2</cp:revision>
  <dc:subject/>
  <dc:title>Gene name</dc:title>
</cp:coreProperties>
</file>